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C0C4C" w14:textId="754D192D" w:rsidR="00E62C0B" w:rsidRPr="006E761F" w:rsidRDefault="006E761F" w:rsidP="006E76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761F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1EF6F088" w14:textId="77777777" w:rsidR="006E761F" w:rsidRDefault="006E761F" w:rsidP="006E7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CBCFA8" w14:textId="26BF9655" w:rsidR="006E761F" w:rsidRPr="006E761F" w:rsidRDefault="006E761F" w:rsidP="006E7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761F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6E761F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31EC2FEB" w14:textId="0EBEEF68" w:rsidR="006E761F" w:rsidRPr="006E761F" w:rsidRDefault="006E761F" w:rsidP="006E7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761F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6E761F">
        <w:rPr>
          <w:rFonts w:ascii="Times New Roman" w:hAnsi="Times New Roman" w:cs="Times New Roman"/>
          <w:sz w:val="24"/>
          <w:szCs w:val="24"/>
        </w:rPr>
        <w:t xml:space="preserve"> Source data for all main figures</w:t>
      </w:r>
    </w:p>
    <w:p w14:paraId="48B92443" w14:textId="01B1067F" w:rsidR="006E761F" w:rsidRPr="006E761F" w:rsidRDefault="006E761F" w:rsidP="006E7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DC601D" w14:textId="72BAD10B" w:rsidR="006E761F" w:rsidRPr="006E761F" w:rsidRDefault="006E761F" w:rsidP="006E7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761F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6E761F"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14:paraId="4C5FF24E" w14:textId="4CE37560" w:rsidR="006E761F" w:rsidRPr="006E761F" w:rsidRDefault="006E761F" w:rsidP="006E7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761F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6E761F">
        <w:rPr>
          <w:rFonts w:ascii="Times New Roman" w:hAnsi="Times New Roman" w:cs="Times New Roman"/>
          <w:sz w:val="24"/>
          <w:szCs w:val="24"/>
        </w:rPr>
        <w:t xml:space="preserve"> Source data for all supplementary information figures</w:t>
      </w:r>
    </w:p>
    <w:p w14:paraId="7F52D5AE" w14:textId="77777777" w:rsidR="006E761F" w:rsidRDefault="006E761F"/>
    <w:sectPr w:rsidR="006E7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1F"/>
    <w:rsid w:val="0064332E"/>
    <w:rsid w:val="006E761F"/>
    <w:rsid w:val="00AB5CF2"/>
    <w:rsid w:val="00E6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EF00B"/>
  <w15:chartTrackingRefBased/>
  <w15:docId w15:val="{3BDC0E08-6799-4C2F-84B4-8F08A1C1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, John (NIH/NIDDK) [E]</dc:creator>
  <cp:keywords/>
  <dc:description/>
  <cp:lastModifiedBy>Louis, John (NIH/NIDDK) [E]</cp:lastModifiedBy>
  <cp:revision>2</cp:revision>
  <dcterms:created xsi:type="dcterms:W3CDTF">2022-08-01T14:19:00Z</dcterms:created>
  <dcterms:modified xsi:type="dcterms:W3CDTF">2022-08-01T14:19:00Z</dcterms:modified>
</cp:coreProperties>
</file>